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7C2" w:rsidRPr="0052255D" w:rsidRDefault="00D437C2" w:rsidP="00D437C2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</w:t>
      </w:r>
      <w:r w:rsidRPr="0052255D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52255D">
        <w:rPr>
          <w:rFonts w:ascii="Times New Roman" w:eastAsia="Times New Roman" w:hAnsi="Times New Roman" w:cs="Times New Roman"/>
          <w:i/>
          <w:sz w:val="24"/>
          <w:szCs w:val="24"/>
        </w:rPr>
        <w:t>Significant Moving Average and Autoregressive Parameters for Users in Target Agencies</w:t>
      </w:r>
      <w:r w:rsidRPr="0052255D">
        <w:rPr>
          <w:rFonts w:ascii="Times New Roman" w:eastAsia="Times New Roman" w:hAnsi="Times New Roman" w:cs="Times New Roman"/>
          <w:i/>
          <w:sz w:val="24"/>
          <w:szCs w:val="24"/>
        </w:rPr>
        <w:br/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78"/>
        <w:gridCol w:w="1890"/>
        <w:gridCol w:w="1122"/>
        <w:gridCol w:w="1295"/>
        <w:gridCol w:w="1376"/>
        <w:gridCol w:w="1405"/>
        <w:gridCol w:w="1246"/>
      </w:tblGrid>
      <w:tr w:rsidR="00D437C2" w:rsidRPr="0052255D" w:rsidTr="00AF4AB0">
        <w:tc>
          <w:tcPr>
            <w:tcW w:w="2268" w:type="dxa"/>
            <w:gridSpan w:val="2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</w:rPr>
            </w:pPr>
            <w:r w:rsidRPr="0052255D">
              <w:rPr>
                <w:rFonts w:ascii="Times New Roman" w:eastAsia="Segoe UI" w:hAnsi="Times New Roman"/>
              </w:rPr>
              <w:t>Parameters/Predictors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Lag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Estimate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SE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t-statistic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egoe UI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sig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. Temporary impact of agency-specific article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2268" w:type="dxa"/>
            <w:gridSpan w:val="2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8.77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.000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09.310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3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20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0.409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7.69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582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B. Sustained impact of agency-specific article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.35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.000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1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69.89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1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3.28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7.69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582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C. Temporary impact of external authored agency-specific </w:t>
            </w:r>
            <w:bookmarkStart w:id="0" w:name="_GoBack"/>
            <w:r w:rsidRPr="0052255D">
              <w:rPr>
                <w:rFonts w:ascii="Times New Roman" w:eastAsia="Segoe UI" w:hAnsi="Times New Roman"/>
                <w:sz w:val="24"/>
                <w:szCs w:val="24"/>
              </w:rPr>
              <w:t>blog</w:t>
            </w:r>
            <w:bookmarkEnd w:id="0"/>
            <w:r w:rsidRPr="0052255D">
              <w:rPr>
                <w:rFonts w:ascii="Times New Roman" w:eastAsia="Segoe UI" w:hAnsi="Times New Roman"/>
                <w:sz w:val="24"/>
                <w:szCs w:val="24"/>
              </w:rPr>
              <w:t>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.35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9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3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77.05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8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5.58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6.109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472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D. Sustained impact of external authored agency-specific blog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.35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9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3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77.05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8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5.58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7.69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582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E. Temporary impact of internal authored agency-specific blog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lastRenderedPageBreak/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.35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9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3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77.05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8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5.58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AR, 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MA, 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6.49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41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rPr>
          <w:trHeight w:val="167"/>
        </w:trPr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Segoe UI" w:hAnsi="Times New Roman"/>
                <w:sz w:val="24"/>
                <w:szCs w:val="24"/>
              </w:rPr>
            </w:pPr>
          </w:p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F. Sustained impact of internal authored agency-specific blogs on usage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2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4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264.09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34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5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60.94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2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6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.358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3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9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3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377.05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8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55.583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4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AR, 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1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48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8.987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 xml:space="preserve">MA, 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5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6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3.81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9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92.591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65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2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77.726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8712" w:type="dxa"/>
            <w:gridSpan w:val="7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gency 5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AR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987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06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67.695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  <w:tr w:rsidR="00D437C2" w:rsidRPr="0052255D" w:rsidTr="00AF4AB0">
        <w:tc>
          <w:tcPr>
            <w:tcW w:w="378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MA, seasonal</w:t>
            </w:r>
          </w:p>
        </w:tc>
        <w:tc>
          <w:tcPr>
            <w:tcW w:w="1122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896</w:t>
            </w:r>
          </w:p>
        </w:tc>
        <w:tc>
          <w:tcPr>
            <w:tcW w:w="137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.019</w:t>
            </w:r>
          </w:p>
        </w:tc>
        <w:tc>
          <w:tcPr>
            <w:tcW w:w="1405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47.582</w:t>
            </w:r>
          </w:p>
        </w:tc>
        <w:tc>
          <w:tcPr>
            <w:tcW w:w="1246" w:type="dxa"/>
          </w:tcPr>
          <w:p w:rsidR="00D437C2" w:rsidRPr="0052255D" w:rsidRDefault="00D437C2" w:rsidP="00AF4A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eastAsia="Segoe UI" w:hAnsi="Times New Roman"/>
                <w:sz w:val="24"/>
                <w:szCs w:val="24"/>
              </w:rPr>
              <w:t>&lt;.001</w:t>
            </w:r>
          </w:p>
        </w:tc>
      </w:tr>
    </w:tbl>
    <w:p w:rsidR="00D74BBD" w:rsidRPr="00D74BBD" w:rsidRDefault="00D74BBD" w:rsidP="00D437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sectPr w:rsidR="00D74BBD" w:rsidRPr="00D74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BD"/>
    <w:rsid w:val="000C371E"/>
    <w:rsid w:val="00252BE7"/>
    <w:rsid w:val="00267927"/>
    <w:rsid w:val="002D1308"/>
    <w:rsid w:val="004C0D86"/>
    <w:rsid w:val="007A58B4"/>
    <w:rsid w:val="00AA5C1D"/>
    <w:rsid w:val="00C72653"/>
    <w:rsid w:val="00C775FD"/>
    <w:rsid w:val="00D437C2"/>
    <w:rsid w:val="00D74BBD"/>
    <w:rsid w:val="00FD5863"/>
    <w:rsid w:val="00F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4D1A"/>
  <w15:chartTrackingRefBased/>
  <w15:docId w15:val="{7E0A9403-EED6-4215-81D6-BE2BECC0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E7"/>
    <w:pPr>
      <w:spacing w:after="200" w:line="276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4BBD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Steve Makkar</cp:lastModifiedBy>
  <cp:revision>5</cp:revision>
  <dcterms:created xsi:type="dcterms:W3CDTF">2016-09-14T19:33:00Z</dcterms:created>
  <dcterms:modified xsi:type="dcterms:W3CDTF">2016-09-14T19:35:00Z</dcterms:modified>
</cp:coreProperties>
</file>